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60B7" w:rsidRDefault="007E60B7" w:rsidP="007E60B7">
      <w:pPr>
        <w:pStyle w:val="NoSpacing"/>
        <w:spacing w:after="12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Table 1.  </w:t>
      </w:r>
      <w:r w:rsidRPr="007E60B7">
        <w:rPr>
          <w:rFonts w:ascii="Times New Roman" w:hAnsi="Times New Roman"/>
          <w:sz w:val="24"/>
          <w:szCs w:val="24"/>
        </w:rPr>
        <w:t>Collection</w:t>
      </w:r>
      <w:r>
        <w:rPr>
          <w:rFonts w:ascii="Times New Roman" w:hAnsi="Times New Roman"/>
          <w:sz w:val="24"/>
          <w:szCs w:val="24"/>
        </w:rPr>
        <w:t xml:space="preserve"> information for NY populations of </w:t>
      </w:r>
      <w:r>
        <w:rPr>
          <w:rFonts w:ascii="Times New Roman" w:hAnsi="Times New Roman"/>
          <w:i/>
          <w:sz w:val="24"/>
          <w:szCs w:val="24"/>
        </w:rPr>
        <w:t>Thrips tabaci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126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71"/>
        <w:gridCol w:w="2509"/>
        <w:gridCol w:w="1890"/>
        <w:gridCol w:w="4140"/>
        <w:gridCol w:w="2880"/>
      </w:tblGrid>
      <w:tr w:rsidR="007E60B7" w:rsidRPr="00B47C6E" w:rsidTr="00F71FDA">
        <w:tc>
          <w:tcPr>
            <w:tcW w:w="1271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47C6E">
              <w:rPr>
                <w:rFonts w:ascii="Times New Roman" w:hAnsi="Times New Roman"/>
                <w:b/>
                <w:sz w:val="24"/>
                <w:szCs w:val="24"/>
              </w:rPr>
              <w:t>County</w:t>
            </w:r>
          </w:p>
        </w:tc>
        <w:tc>
          <w:tcPr>
            <w:tcW w:w="2509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I</w:t>
            </w:r>
            <w:r w:rsidRPr="00B47C6E">
              <w:rPr>
                <w:rFonts w:ascii="Times New Roman" w:hAnsi="Times New Roman"/>
                <w:b/>
                <w:sz w:val="24"/>
                <w:szCs w:val="24"/>
              </w:rPr>
              <w:t xml:space="preserve"> Haplotype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47C6E">
              <w:rPr>
                <w:rFonts w:ascii="Times New Roman" w:hAnsi="Times New Roman"/>
                <w:b/>
                <w:sz w:val="24"/>
                <w:szCs w:val="24"/>
              </w:rPr>
              <w:t>Field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47C6E">
              <w:rPr>
                <w:rFonts w:ascii="Times New Roman" w:hAnsi="Times New Roman"/>
                <w:b/>
                <w:sz w:val="24"/>
                <w:szCs w:val="24"/>
              </w:rPr>
              <w:t>Coordinates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47C6E">
              <w:rPr>
                <w:rFonts w:ascii="Times New Roman" w:hAnsi="Times New Roman"/>
                <w:b/>
                <w:sz w:val="24"/>
                <w:szCs w:val="24"/>
              </w:rPr>
              <w:t>Date</w:t>
            </w:r>
          </w:p>
        </w:tc>
      </w:tr>
      <w:tr w:rsidR="007E60B7" w:rsidRPr="00B47C6E" w:rsidTr="00F71FDA">
        <w:tc>
          <w:tcPr>
            <w:tcW w:w="1271" w:type="dxa"/>
            <w:tcBorders>
              <w:top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Orange</w:t>
            </w:r>
          </w:p>
        </w:tc>
        <w:tc>
          <w:tcPr>
            <w:tcW w:w="2509" w:type="dxa"/>
            <w:tcBorders>
              <w:top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NY-H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1, NY-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2, 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47C6E">
              <w:rPr>
                <w:rFonts w:ascii="Times New Roman" w:hAnsi="Times New Roman"/>
                <w:sz w:val="24"/>
                <w:szCs w:val="24"/>
              </w:rPr>
              <w:t>OrangeP</w:t>
            </w:r>
            <w:proofErr w:type="spellEnd"/>
          </w:p>
        </w:tc>
        <w:tc>
          <w:tcPr>
            <w:tcW w:w="4140" w:type="dxa"/>
            <w:tcBorders>
              <w:top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41.325514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-74.419811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2003</w:t>
            </w:r>
          </w:p>
        </w:tc>
      </w:tr>
      <w:tr w:rsidR="007E60B7" w:rsidRPr="00B47C6E" w:rsidTr="00F71FDA">
        <w:tc>
          <w:tcPr>
            <w:tcW w:w="1271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9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Y-HA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47C6E">
              <w:rPr>
                <w:rFonts w:ascii="Times New Roman" w:hAnsi="Times New Roman"/>
                <w:sz w:val="24"/>
                <w:szCs w:val="24"/>
              </w:rPr>
              <w:t>OrangeR</w:t>
            </w:r>
            <w:proofErr w:type="spellEnd"/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41.286851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-74.516070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2003</w:t>
            </w:r>
          </w:p>
        </w:tc>
      </w:tr>
      <w:tr w:rsidR="007E60B7" w:rsidRPr="00B47C6E" w:rsidTr="00F71FDA">
        <w:tc>
          <w:tcPr>
            <w:tcW w:w="1271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9" w:type="dxa"/>
            <w:tcBorders>
              <w:top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NY-H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1, NY-H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2, NY-H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3, NY-H</w:t>
            </w:r>
            <w:r>
              <w:rPr>
                <w:rFonts w:ascii="Times New Roman" w:hAnsi="Times New Roman"/>
                <w:sz w:val="24"/>
                <w:szCs w:val="24"/>
              </w:rPr>
              <w:t>A1, NY-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2, NY-H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41.346918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-74.391925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14Jun2012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bookmarkStart w:id="0" w:name="_GoBack"/>
            <w:bookmarkEnd w:id="0"/>
          </w:p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01Aug2012</w:t>
            </w:r>
          </w:p>
        </w:tc>
      </w:tr>
      <w:tr w:rsidR="007E60B7" w:rsidRPr="00B47C6E" w:rsidTr="00F71FDA">
        <w:tc>
          <w:tcPr>
            <w:tcW w:w="1271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9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4140" w:type="dxa"/>
          </w:tcPr>
          <w:p w:rsidR="007E60B7" w:rsidRPr="00B47C6E" w:rsidRDefault="007E60B7" w:rsidP="0058310F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41.328293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-74.398899</w:t>
            </w:r>
          </w:p>
        </w:tc>
        <w:tc>
          <w:tcPr>
            <w:tcW w:w="2880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24Jun2011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</w:p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14Jun2012</w:t>
            </w:r>
          </w:p>
        </w:tc>
      </w:tr>
      <w:tr w:rsidR="007E60B7" w:rsidRPr="00B47C6E" w:rsidTr="00F71FDA">
        <w:tc>
          <w:tcPr>
            <w:tcW w:w="1271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9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140" w:type="dxa"/>
          </w:tcPr>
          <w:p w:rsidR="007E60B7" w:rsidRPr="00B47C6E" w:rsidRDefault="007E60B7" w:rsidP="0058310F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 xml:space="preserve">41.324511,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-</w:t>
            </w:r>
            <w:r w:rsidRPr="00B010F9">
              <w:rPr>
                <w:rFonts w:ascii="Times New Roman" w:hAnsi="Times New Roman"/>
                <w:sz w:val="24"/>
                <w:szCs w:val="24"/>
              </w:rPr>
              <w:t>74.407767</w:t>
            </w:r>
          </w:p>
        </w:tc>
        <w:tc>
          <w:tcPr>
            <w:tcW w:w="2880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14Jun2012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</w:p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01Aug2012</w:t>
            </w:r>
          </w:p>
        </w:tc>
      </w:tr>
      <w:tr w:rsidR="007E60B7" w:rsidRPr="00B47C6E" w:rsidTr="00F71FDA">
        <w:tc>
          <w:tcPr>
            <w:tcW w:w="1271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9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4140" w:type="dxa"/>
          </w:tcPr>
          <w:p w:rsidR="007E60B7" w:rsidRPr="00B47C6E" w:rsidRDefault="007E60B7" w:rsidP="0058310F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41.301539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-74.482112</w:t>
            </w:r>
          </w:p>
        </w:tc>
        <w:tc>
          <w:tcPr>
            <w:tcW w:w="2880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24Jun2011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14Jun2012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01Aug2012</w:t>
            </w:r>
          </w:p>
        </w:tc>
      </w:tr>
      <w:tr w:rsidR="007E60B7" w:rsidRPr="00B47C6E" w:rsidTr="00F71FDA">
        <w:tc>
          <w:tcPr>
            <w:tcW w:w="1271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9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4140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41.293124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-74.499879</w:t>
            </w:r>
          </w:p>
        </w:tc>
        <w:tc>
          <w:tcPr>
            <w:tcW w:w="2880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24Jun2011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14Jun2012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01Aug2012</w:t>
            </w:r>
          </w:p>
        </w:tc>
      </w:tr>
      <w:tr w:rsidR="007E60B7" w:rsidRPr="00B47C6E" w:rsidTr="00F71FDA">
        <w:tc>
          <w:tcPr>
            <w:tcW w:w="1271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9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7E60B7" w:rsidRPr="00B47C6E" w:rsidRDefault="007E60B7" w:rsidP="0058310F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41.328293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-74.398899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24Jun2011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14Jun2012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01Aug2012</w:t>
            </w:r>
          </w:p>
        </w:tc>
      </w:tr>
      <w:tr w:rsidR="007E60B7" w:rsidRPr="00B47C6E" w:rsidTr="00F71FDA">
        <w:tc>
          <w:tcPr>
            <w:tcW w:w="1271" w:type="dxa"/>
            <w:tcBorders>
              <w:top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Oswego</w:t>
            </w:r>
          </w:p>
        </w:tc>
        <w:tc>
          <w:tcPr>
            <w:tcW w:w="2509" w:type="dxa"/>
            <w:tcBorders>
              <w:top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NY-H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1, NY-H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2, NY-H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3, NY-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6, 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NY-H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OSW3(6)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 xml:space="preserve">43.389087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-76.565963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2003</w:t>
            </w:r>
          </w:p>
        </w:tc>
      </w:tr>
      <w:tr w:rsidR="007E60B7" w:rsidRPr="00B47C6E" w:rsidTr="00F71FDA">
        <w:tc>
          <w:tcPr>
            <w:tcW w:w="1271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9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OSW2(5)</w:t>
            </w:r>
          </w:p>
        </w:tc>
        <w:tc>
          <w:tcPr>
            <w:tcW w:w="4140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 xml:space="preserve">43.384757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-76.538401</w:t>
            </w:r>
          </w:p>
        </w:tc>
        <w:tc>
          <w:tcPr>
            <w:tcW w:w="2880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2003</w:t>
            </w:r>
          </w:p>
        </w:tc>
      </w:tr>
      <w:tr w:rsidR="007E60B7" w:rsidRPr="00B47C6E" w:rsidTr="00F71FDA">
        <w:tc>
          <w:tcPr>
            <w:tcW w:w="1271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9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140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43.417674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-76.452999</w:t>
            </w:r>
          </w:p>
        </w:tc>
        <w:tc>
          <w:tcPr>
            <w:tcW w:w="2880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25Jun 2011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25Aug2011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15Jun2012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 30Jul2012</w:t>
            </w:r>
          </w:p>
        </w:tc>
      </w:tr>
      <w:tr w:rsidR="007E60B7" w:rsidRPr="00B47C6E" w:rsidTr="00F71FDA">
        <w:tc>
          <w:tcPr>
            <w:tcW w:w="1271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9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4140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43.387304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-76.536727</w:t>
            </w:r>
          </w:p>
        </w:tc>
        <w:tc>
          <w:tcPr>
            <w:tcW w:w="2880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25Jun 2011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11Jul2012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30Jul2012</w:t>
            </w:r>
          </w:p>
        </w:tc>
      </w:tr>
      <w:tr w:rsidR="007E60B7" w:rsidRPr="00B47C6E" w:rsidTr="00F71FDA">
        <w:tc>
          <w:tcPr>
            <w:tcW w:w="1271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9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140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43.388271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-76.565223</w:t>
            </w:r>
          </w:p>
        </w:tc>
        <w:tc>
          <w:tcPr>
            <w:tcW w:w="2880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25Jun 2011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25Aug2011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7E60B7" w:rsidRPr="00B47C6E" w:rsidTr="00F71FDA">
        <w:tc>
          <w:tcPr>
            <w:tcW w:w="1271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9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7E60B7" w:rsidRPr="00B47C6E" w:rsidRDefault="007E60B7" w:rsidP="0058310F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43.405079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-76.573119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25Jun 2011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25Aug2011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15Jun2012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30Jul2012</w:t>
            </w:r>
          </w:p>
        </w:tc>
      </w:tr>
      <w:tr w:rsidR="007E60B7" w:rsidRPr="00B47C6E" w:rsidTr="00F71FDA">
        <w:tc>
          <w:tcPr>
            <w:tcW w:w="1271" w:type="dxa"/>
            <w:tcBorders>
              <w:top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Wayne</w:t>
            </w:r>
          </w:p>
        </w:tc>
        <w:tc>
          <w:tcPr>
            <w:tcW w:w="2509" w:type="dxa"/>
            <w:tcBorders>
              <w:top w:val="single" w:sz="4" w:space="0" w:color="auto"/>
            </w:tcBorders>
          </w:tcPr>
          <w:p w:rsidR="007E60B7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NY-H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1, NY-H</w:t>
            </w:r>
            <w:r>
              <w:rPr>
                <w:rFonts w:ascii="Times New Roman" w:hAnsi="Times New Roman"/>
                <w:sz w:val="24"/>
                <w:szCs w:val="24"/>
              </w:rPr>
              <w:t>T2,</w:t>
            </w:r>
          </w:p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NY-H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, NY-HA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WAY1(8)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 xml:space="preserve">43.173223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-77.079091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2003</w:t>
            </w:r>
          </w:p>
        </w:tc>
      </w:tr>
      <w:tr w:rsidR="007E60B7" w:rsidRPr="00B47C6E" w:rsidTr="00F71FDA">
        <w:tc>
          <w:tcPr>
            <w:tcW w:w="1271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9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WAY1(7)</w:t>
            </w:r>
          </w:p>
        </w:tc>
        <w:tc>
          <w:tcPr>
            <w:tcW w:w="4140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 xml:space="preserve">43.173223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-77.079091</w:t>
            </w:r>
          </w:p>
        </w:tc>
        <w:tc>
          <w:tcPr>
            <w:tcW w:w="2880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2003</w:t>
            </w:r>
          </w:p>
        </w:tc>
      </w:tr>
      <w:tr w:rsidR="007E60B7" w:rsidRPr="00B47C6E" w:rsidTr="00F71FDA">
        <w:tc>
          <w:tcPr>
            <w:tcW w:w="1271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9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43.17276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-77.078104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25Jun 2011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25Aug2011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15Jun2012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30Jul2012</w:t>
            </w:r>
          </w:p>
        </w:tc>
      </w:tr>
      <w:tr w:rsidR="007E60B7" w:rsidRPr="00B47C6E" w:rsidTr="00F71FDA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Livingston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NY-H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1, NY-H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2, NY-H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42.903445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-77.945938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27Jun2011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24Aug2011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01Jun2012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06Aug2012</w:t>
            </w:r>
          </w:p>
        </w:tc>
      </w:tr>
      <w:tr w:rsidR="007E60B7" w:rsidRPr="00B47C6E" w:rsidTr="00F71FDA">
        <w:tc>
          <w:tcPr>
            <w:tcW w:w="1271" w:type="dxa"/>
            <w:tcBorders>
              <w:top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Genesee</w:t>
            </w:r>
          </w:p>
        </w:tc>
        <w:tc>
          <w:tcPr>
            <w:tcW w:w="2509" w:type="dxa"/>
            <w:tcBorders>
              <w:top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NY-H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1, NY-H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2, NY-H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7E60B7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lba</w:t>
            </w:r>
          </w:p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43.162994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-78.097816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27Jun2011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23Aug20120</w:t>
            </w:r>
            <w:r w:rsidR="00F71FDA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1Jun2012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06Aug2012</w:t>
            </w:r>
          </w:p>
        </w:tc>
      </w:tr>
      <w:tr w:rsidR="007E60B7" w:rsidRPr="00B47C6E" w:rsidTr="00F71FDA">
        <w:tc>
          <w:tcPr>
            <w:tcW w:w="1271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9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7E60B7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lba</w:t>
            </w:r>
          </w:p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4140" w:type="dxa"/>
          </w:tcPr>
          <w:p w:rsidR="007E60B7" w:rsidRPr="00B47C6E" w:rsidRDefault="007E60B7" w:rsidP="0058310F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43.149814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-78.118372</w:t>
            </w:r>
          </w:p>
        </w:tc>
        <w:tc>
          <w:tcPr>
            <w:tcW w:w="2880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27Jun2011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23Aug2012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01Jun2012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01Jun2012</w:t>
            </w:r>
          </w:p>
        </w:tc>
      </w:tr>
      <w:tr w:rsidR="007E60B7" w:rsidRPr="00B47C6E" w:rsidTr="00F71FDA">
        <w:tc>
          <w:tcPr>
            <w:tcW w:w="1271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9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7E60B7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lba</w:t>
            </w:r>
          </w:p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140" w:type="dxa"/>
          </w:tcPr>
          <w:p w:rsidR="007E60B7" w:rsidRPr="00B47C6E" w:rsidRDefault="007E60B7" w:rsidP="0058310F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43.142205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-78.133478</w:t>
            </w:r>
          </w:p>
        </w:tc>
        <w:tc>
          <w:tcPr>
            <w:tcW w:w="2880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01Jun2012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06Aug2012</w:t>
            </w:r>
          </w:p>
        </w:tc>
      </w:tr>
      <w:tr w:rsidR="007E60B7" w:rsidRPr="00B47C6E" w:rsidTr="00F71FDA">
        <w:tc>
          <w:tcPr>
            <w:tcW w:w="1271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9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7E60B7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lba</w:t>
            </w:r>
          </w:p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4140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43.139544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-78.142104</w:t>
            </w:r>
          </w:p>
        </w:tc>
        <w:tc>
          <w:tcPr>
            <w:tcW w:w="2880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27Jun2011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23Aug2012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01Jun2012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06Aug2012</w:t>
            </w:r>
          </w:p>
        </w:tc>
      </w:tr>
      <w:tr w:rsidR="007E60B7" w:rsidRPr="00B47C6E" w:rsidTr="00F71FDA">
        <w:tc>
          <w:tcPr>
            <w:tcW w:w="1271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9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7E60B7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lba</w:t>
            </w:r>
          </w:p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4140" w:type="dxa"/>
          </w:tcPr>
          <w:p w:rsidR="007E60B7" w:rsidRPr="00B47C6E" w:rsidRDefault="007E60B7" w:rsidP="0058310F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3.132936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-78.116441</w:t>
            </w:r>
          </w:p>
        </w:tc>
        <w:tc>
          <w:tcPr>
            <w:tcW w:w="2880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27Jun2011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01Jun2012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06Aug2012</w:t>
            </w:r>
          </w:p>
        </w:tc>
      </w:tr>
      <w:tr w:rsidR="007E60B7" w:rsidRPr="00B47C6E" w:rsidTr="00F71FDA">
        <w:tc>
          <w:tcPr>
            <w:tcW w:w="1271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9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7E60B7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lba</w:t>
            </w:r>
          </w:p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7E60B7" w:rsidRPr="00B47C6E" w:rsidRDefault="007E60B7" w:rsidP="0058310F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43.126108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-78.111334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27Jun2011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23Aug2012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01Jun2012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06Aug2012</w:t>
            </w:r>
          </w:p>
        </w:tc>
      </w:tr>
      <w:tr w:rsidR="007E60B7" w:rsidRPr="00B47C6E" w:rsidTr="00F71FDA">
        <w:tc>
          <w:tcPr>
            <w:tcW w:w="1271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Pembroke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42.986442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-78.338785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27Jun2011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23Aug2012</w:t>
            </w:r>
            <w:r w:rsidR="00F71FDA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01Jun2012</w:t>
            </w:r>
            <w:r w:rsidR="00F71FDA">
              <w:rPr>
                <w:rFonts w:ascii="Times New Roman" w:hAnsi="Times New Roman"/>
                <w:sz w:val="24"/>
                <w:szCs w:val="24"/>
              </w:rPr>
              <w:t>,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 xml:space="preserve"> 06Aug2012</w:t>
            </w:r>
          </w:p>
        </w:tc>
      </w:tr>
      <w:tr w:rsidR="007E60B7" w:rsidRPr="00B47C6E" w:rsidTr="00F71FDA">
        <w:tc>
          <w:tcPr>
            <w:tcW w:w="1271" w:type="dxa"/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Yates</w:t>
            </w:r>
          </w:p>
        </w:tc>
        <w:tc>
          <w:tcPr>
            <w:tcW w:w="2509" w:type="dxa"/>
            <w:tcBorders>
              <w:top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NY-H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1, NY-H</w:t>
            </w:r>
            <w:r>
              <w:rPr>
                <w:rFonts w:ascii="Times New Roman" w:hAnsi="Times New Roman"/>
                <w:sz w:val="24"/>
                <w:szCs w:val="24"/>
              </w:rPr>
              <w:t>T2, NY-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YAT2(10)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 xml:space="preserve">42.701832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-77.178536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2003</w:t>
            </w:r>
          </w:p>
        </w:tc>
      </w:tr>
      <w:tr w:rsidR="007E60B7" w:rsidRPr="00B47C6E" w:rsidTr="00F71FDA">
        <w:tc>
          <w:tcPr>
            <w:tcW w:w="1271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9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YAT1(9)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 xml:space="preserve">42.712846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-77.194340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2003</w:t>
            </w:r>
          </w:p>
        </w:tc>
      </w:tr>
      <w:tr w:rsidR="007E60B7" w:rsidRPr="00B47C6E" w:rsidTr="00F71FDA">
        <w:tc>
          <w:tcPr>
            <w:tcW w:w="1271" w:type="dxa"/>
            <w:tcBorders>
              <w:top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Orleans</w:t>
            </w:r>
          </w:p>
        </w:tc>
        <w:tc>
          <w:tcPr>
            <w:tcW w:w="2509" w:type="dxa"/>
            <w:tcBorders>
              <w:top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NY-H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1, NY-H</w:t>
            </w:r>
            <w:r>
              <w:rPr>
                <w:rFonts w:ascii="Times New Roman" w:hAnsi="Times New Roman"/>
                <w:sz w:val="24"/>
                <w:szCs w:val="24"/>
              </w:rPr>
              <w:t>T2, NY-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ORL1(4)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 xml:space="preserve">43.125038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-78.110602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2003</w:t>
            </w:r>
          </w:p>
        </w:tc>
      </w:tr>
      <w:tr w:rsidR="007E60B7" w:rsidRPr="00B47C6E" w:rsidTr="00F71FDA">
        <w:tc>
          <w:tcPr>
            <w:tcW w:w="1271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9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ORL2(3)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 xml:space="preserve">43.132962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B47C6E">
              <w:rPr>
                <w:rFonts w:ascii="Times New Roman" w:hAnsi="Times New Roman"/>
                <w:sz w:val="24"/>
                <w:szCs w:val="24"/>
              </w:rPr>
              <w:t>-78.117919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7E60B7" w:rsidRPr="00B47C6E" w:rsidRDefault="007E60B7" w:rsidP="00DC699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C6E">
              <w:rPr>
                <w:rFonts w:ascii="Times New Roman" w:hAnsi="Times New Roman"/>
                <w:sz w:val="24"/>
                <w:szCs w:val="24"/>
              </w:rPr>
              <w:t>2003</w:t>
            </w:r>
          </w:p>
        </w:tc>
      </w:tr>
    </w:tbl>
    <w:p w:rsidR="00D31919" w:rsidRDefault="00D31919"/>
    <w:sectPr w:rsidR="00D31919" w:rsidSect="005831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0B7"/>
    <w:rsid w:val="0058310F"/>
    <w:rsid w:val="007E60B7"/>
    <w:rsid w:val="00D31919"/>
    <w:rsid w:val="00F71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D5B5BA-7896-4FAD-966E-6CE60E9AE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60B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E60B7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7E60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dy-lab</dc:creator>
  <cp:keywords/>
  <dc:description/>
  <cp:lastModifiedBy>kennedy-lab</cp:lastModifiedBy>
  <cp:revision>3</cp:revision>
  <dcterms:created xsi:type="dcterms:W3CDTF">2015-04-26T02:01:00Z</dcterms:created>
  <dcterms:modified xsi:type="dcterms:W3CDTF">2015-07-29T00:51:00Z</dcterms:modified>
</cp:coreProperties>
</file>